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76D38C" w14:textId="7F937639" w:rsidR="00752F7A" w:rsidRDefault="00851DE0" w:rsidP="00851DE0">
      <w:pPr>
        <w:widowControl/>
        <w:rPr>
          <w:rFonts w:ascii="Times New Roman" w:hAnsi="Times New Roman" w:cs="Times New Roman"/>
          <w:b/>
          <w:szCs w:val="24"/>
        </w:rPr>
      </w:pPr>
      <w:proofErr w:type="gramStart"/>
      <w:r>
        <w:rPr>
          <w:rFonts w:ascii="Times New Roman" w:hAnsi="Times New Roman" w:cs="Times New Roman"/>
          <w:b/>
          <w:szCs w:val="24"/>
        </w:rPr>
        <w:t>Supplementary Table 3.</w:t>
      </w:r>
      <w:proofErr w:type="gramEnd"/>
      <w:r>
        <w:rPr>
          <w:rFonts w:ascii="Times New Roman" w:hAnsi="Times New Roman" w:cs="Times New Roman"/>
          <w:b/>
          <w:szCs w:val="24"/>
        </w:rPr>
        <w:t xml:space="preserve"> </w:t>
      </w:r>
      <w:r w:rsidR="00752F7A" w:rsidRPr="00752F7A">
        <w:rPr>
          <w:rFonts w:ascii="Times New Roman" w:hAnsi="Times New Roman" w:cs="Times New Roman"/>
          <w:b/>
          <w:szCs w:val="24"/>
        </w:rPr>
        <w:t>Clinicopathological Correlation of HEY1 in human HCC</w:t>
      </w:r>
      <w:r>
        <w:rPr>
          <w:rFonts w:ascii="Times New Roman" w:hAnsi="Times New Roman" w:cs="Times New Roman"/>
          <w:b/>
          <w:szCs w:val="24"/>
        </w:rPr>
        <w:t>.</w:t>
      </w:r>
    </w:p>
    <w:p w14:paraId="54C26018" w14:textId="77777777" w:rsidR="00851DE0" w:rsidRPr="00752F7A" w:rsidRDefault="00851DE0" w:rsidP="00752F7A">
      <w:pPr>
        <w:spacing w:line="240" w:lineRule="atLeast"/>
        <w:contextualSpacing/>
        <w:jc w:val="both"/>
        <w:rPr>
          <w:rFonts w:ascii="Times New Roman" w:hAnsi="Times New Roman" w:cs="Times New Roman"/>
          <w:b/>
          <w:szCs w:val="24"/>
        </w:rPr>
      </w:pP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3"/>
        <w:gridCol w:w="2122"/>
        <w:gridCol w:w="1562"/>
        <w:gridCol w:w="1563"/>
        <w:gridCol w:w="935"/>
      </w:tblGrid>
      <w:tr w:rsidR="00851DE0" w:rsidRPr="00851DE0" w14:paraId="73556052" w14:textId="77777777" w:rsidTr="00851DE0">
        <w:trPr>
          <w:trHeight w:val="283"/>
        </w:trPr>
        <w:tc>
          <w:tcPr>
            <w:tcW w:w="5385" w:type="dxa"/>
            <w:gridSpan w:val="2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D777E9" w14:textId="26D08C61" w:rsidR="00851DE0" w:rsidRPr="00851DE0" w:rsidRDefault="00851DE0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52F7A">
              <w:rPr>
                <w:rFonts w:ascii="Times New Roman" w:hAnsi="Times New Roman" w:cs="Times New Roman"/>
                <w:b/>
                <w:szCs w:val="24"/>
              </w:rPr>
              <w:t>Clinicopathological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features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20022F" w14:textId="22496359" w:rsidR="00851DE0" w:rsidRPr="00851DE0" w:rsidRDefault="00851DE0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51DE0">
              <w:rPr>
                <w:rFonts w:ascii="Times New Roman" w:hAnsi="Times New Roman" w:cs="Times New Roman"/>
                <w:b/>
                <w:bCs/>
                <w:szCs w:val="24"/>
              </w:rPr>
              <w:t>HEY1</w:t>
            </w:r>
            <w:r w:rsidRPr="00851DE0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high</w:t>
            </w:r>
            <w:r w:rsidRPr="00851DE0">
              <w:rPr>
                <w:rFonts w:ascii="Times New Roman" w:hAnsi="Times New Roman" w:cs="Times New Roman"/>
                <w:b/>
                <w:bCs/>
                <w:szCs w:val="24"/>
              </w:rPr>
              <w:br/>
            </w:r>
            <w:r w:rsidRPr="00851DE0">
              <w:rPr>
                <w:rFonts w:ascii="Times New Roman" w:hAnsi="Times New Roman" w:cs="Times New Roman"/>
                <w:b/>
                <w:szCs w:val="24"/>
              </w:rPr>
              <w:t>No. of cases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008511" w14:textId="49DD5DA7" w:rsidR="00851DE0" w:rsidRPr="00851DE0" w:rsidRDefault="00851DE0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51DE0">
              <w:rPr>
                <w:rFonts w:ascii="Times New Roman" w:hAnsi="Times New Roman" w:cs="Times New Roman"/>
                <w:b/>
                <w:bCs/>
                <w:szCs w:val="24"/>
              </w:rPr>
              <w:t>HEY1</w:t>
            </w:r>
            <w:r w:rsidRPr="00851DE0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low</w:t>
            </w:r>
            <w:r w:rsidRPr="00851DE0">
              <w:rPr>
                <w:rFonts w:ascii="Times New Roman" w:hAnsi="Times New Roman" w:cs="Times New Roman"/>
                <w:b/>
                <w:bCs/>
                <w:szCs w:val="24"/>
              </w:rPr>
              <w:br/>
            </w:r>
            <w:r w:rsidRPr="00851DE0">
              <w:rPr>
                <w:rFonts w:ascii="Times New Roman" w:hAnsi="Times New Roman" w:cs="Times New Roman"/>
                <w:b/>
                <w:szCs w:val="24"/>
              </w:rPr>
              <w:t>No. of cases</w:t>
            </w:r>
          </w:p>
        </w:tc>
        <w:tc>
          <w:tcPr>
            <w:tcW w:w="935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FD954C" w14:textId="77777777" w:rsidR="00851DE0" w:rsidRPr="00851DE0" w:rsidRDefault="00851DE0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51DE0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</w:tr>
      <w:tr w:rsidR="00851DE0" w:rsidRPr="00851DE0" w14:paraId="0D4D4CB6" w14:textId="77777777" w:rsidTr="00851DE0">
        <w:trPr>
          <w:trHeight w:val="283"/>
        </w:trPr>
        <w:tc>
          <w:tcPr>
            <w:tcW w:w="3263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5D1038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Sex</w:t>
            </w: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43F382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E1A0C9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E221B4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935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33B255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0.792</w:t>
            </w:r>
          </w:p>
        </w:tc>
      </w:tr>
      <w:tr w:rsidR="00851DE0" w:rsidRPr="00851DE0" w14:paraId="6986D2CC" w14:textId="77777777" w:rsidTr="00851DE0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69848FD2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8E63DA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995FA2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F6C7F4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935" w:type="dxa"/>
            <w:vMerge/>
            <w:vAlign w:val="center"/>
            <w:hideMark/>
          </w:tcPr>
          <w:p w14:paraId="5E61D074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51DE0" w:rsidRPr="00851DE0" w14:paraId="2BC69BB5" w14:textId="77777777" w:rsidTr="00851DE0">
        <w:trPr>
          <w:trHeight w:val="283"/>
        </w:trPr>
        <w:tc>
          <w:tcPr>
            <w:tcW w:w="3263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51C215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Venous invasion</w:t>
            </w: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8FA7FF" w14:textId="18C6CEBD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Absent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2CD1F4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7F6244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935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E9C8BC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0.194</w:t>
            </w:r>
          </w:p>
        </w:tc>
      </w:tr>
      <w:tr w:rsidR="00851DE0" w:rsidRPr="00851DE0" w14:paraId="794123DE" w14:textId="77777777" w:rsidTr="00851DE0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7D502633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D65C41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Present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9DE87A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EC7960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935" w:type="dxa"/>
            <w:vMerge/>
            <w:vAlign w:val="center"/>
            <w:hideMark/>
          </w:tcPr>
          <w:p w14:paraId="66F8FE50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51DE0" w:rsidRPr="00851DE0" w14:paraId="3FDB1069" w14:textId="77777777" w:rsidTr="00851DE0">
        <w:trPr>
          <w:trHeight w:val="283"/>
        </w:trPr>
        <w:tc>
          <w:tcPr>
            <w:tcW w:w="3263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09EF90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Tumor encapsulation</w:t>
            </w: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384127" w14:textId="1DF5DB9D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Absent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2846D6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327F7E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935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51F971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0.500</w:t>
            </w:r>
          </w:p>
        </w:tc>
      </w:tr>
      <w:tr w:rsidR="00851DE0" w:rsidRPr="00851DE0" w14:paraId="7A0C1FA5" w14:textId="77777777" w:rsidTr="00851DE0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52115400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D06541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Present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C965F9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59E8EF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935" w:type="dxa"/>
            <w:vMerge/>
            <w:vAlign w:val="center"/>
            <w:hideMark/>
          </w:tcPr>
          <w:p w14:paraId="4749ECBE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51DE0" w:rsidRPr="00851DE0" w14:paraId="53DBB0F2" w14:textId="77777777" w:rsidTr="00851DE0">
        <w:trPr>
          <w:trHeight w:val="283"/>
        </w:trPr>
        <w:tc>
          <w:tcPr>
            <w:tcW w:w="3263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26E8FD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Tumor microsatellite formation</w:t>
            </w: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C5090C" w14:textId="7BF6DD4A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Absent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F91B14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90A2B6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935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BEEECB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0.280</w:t>
            </w:r>
          </w:p>
        </w:tc>
      </w:tr>
      <w:tr w:rsidR="00851DE0" w:rsidRPr="00851DE0" w14:paraId="1C2083D6" w14:textId="77777777" w:rsidTr="00851DE0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2E200D88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B3D72D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Present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5298BC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BA57C4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935" w:type="dxa"/>
            <w:vMerge/>
            <w:vAlign w:val="center"/>
            <w:hideMark/>
          </w:tcPr>
          <w:p w14:paraId="4AC5AA3B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51DE0" w:rsidRPr="00851DE0" w14:paraId="2335761C" w14:textId="77777777" w:rsidTr="00851DE0">
        <w:trPr>
          <w:trHeight w:val="283"/>
        </w:trPr>
        <w:tc>
          <w:tcPr>
            <w:tcW w:w="3263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6E5986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Hepatitis B surface antigen</w:t>
            </w: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6D26AB" w14:textId="4894561F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Absent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7168C7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CD8177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935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ECB701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0.798</w:t>
            </w:r>
          </w:p>
        </w:tc>
      </w:tr>
      <w:tr w:rsidR="00851DE0" w:rsidRPr="00851DE0" w14:paraId="50A745D2" w14:textId="77777777" w:rsidTr="00851DE0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5500D45B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DF8C24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Present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0FF5D3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69B10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935" w:type="dxa"/>
            <w:vMerge/>
            <w:vAlign w:val="center"/>
            <w:hideMark/>
          </w:tcPr>
          <w:p w14:paraId="72876E81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51DE0" w:rsidRPr="00851DE0" w14:paraId="78CC0C2D" w14:textId="77777777" w:rsidTr="00851DE0">
        <w:trPr>
          <w:trHeight w:val="283"/>
        </w:trPr>
        <w:tc>
          <w:tcPr>
            <w:tcW w:w="3263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AB90C1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Direct liver invasion</w:t>
            </w: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DCFCA0" w14:textId="311EF86F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Absent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D46F07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B41E68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935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FF64D4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0.485</w:t>
            </w:r>
          </w:p>
        </w:tc>
      </w:tr>
      <w:tr w:rsidR="00851DE0" w:rsidRPr="00851DE0" w14:paraId="2D437E1E" w14:textId="77777777" w:rsidTr="00851DE0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46FC2198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A198D0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Present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70402D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AC54E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935" w:type="dxa"/>
            <w:vMerge/>
            <w:vAlign w:val="center"/>
            <w:hideMark/>
          </w:tcPr>
          <w:p w14:paraId="45501BB3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51DE0" w:rsidRPr="00851DE0" w14:paraId="1AD30590" w14:textId="77777777" w:rsidTr="00851DE0">
        <w:trPr>
          <w:trHeight w:val="283"/>
        </w:trPr>
        <w:tc>
          <w:tcPr>
            <w:tcW w:w="3263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4A0172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Hepatitis C surface antigen</w:t>
            </w: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261CE6" w14:textId="0C2D74FF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Absent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2F7D05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DBFE03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935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AC80B8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851DE0" w:rsidRPr="00851DE0" w14:paraId="348E889E" w14:textId="77777777" w:rsidTr="00851DE0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2C891C50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0FE8FA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Present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699656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B94113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935" w:type="dxa"/>
            <w:vMerge/>
            <w:vAlign w:val="center"/>
            <w:hideMark/>
          </w:tcPr>
          <w:p w14:paraId="4B025BF4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51DE0" w:rsidRPr="00851DE0" w14:paraId="4FB77475" w14:textId="77777777" w:rsidTr="00851DE0">
        <w:trPr>
          <w:trHeight w:val="283"/>
        </w:trPr>
        <w:tc>
          <w:tcPr>
            <w:tcW w:w="3263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1BDB3B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Hepatitis B surface antigen from plasma</w:t>
            </w: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B64B5C" w14:textId="46EE16BB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Absent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75FBF7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4FE9A8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935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C38AFB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851DE0" w:rsidRPr="00851DE0" w14:paraId="49A86E54" w14:textId="77777777" w:rsidTr="00851DE0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4BFB8BF6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3545F2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Present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C905C4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EF1A87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935" w:type="dxa"/>
            <w:vMerge/>
            <w:vAlign w:val="center"/>
            <w:hideMark/>
          </w:tcPr>
          <w:p w14:paraId="03D97D4C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51DE0" w:rsidRPr="00851DE0" w14:paraId="54DACF8C" w14:textId="77777777" w:rsidTr="00851DE0">
        <w:trPr>
          <w:trHeight w:val="283"/>
        </w:trPr>
        <w:tc>
          <w:tcPr>
            <w:tcW w:w="3263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9D5C50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Cellular differentiation by</w:t>
            </w:r>
            <w:r w:rsidRPr="00851DE0">
              <w:rPr>
                <w:rFonts w:ascii="Times New Roman" w:hAnsi="Times New Roman" w:cs="Times New Roman"/>
                <w:bCs/>
                <w:szCs w:val="24"/>
              </w:rPr>
              <w:br/>
              <w:t>Edmondson grading</w:t>
            </w: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EB540F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I-III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04ABF9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465849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935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B5A07D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851DE0" w:rsidRPr="00851DE0" w14:paraId="142631B7" w14:textId="77777777" w:rsidTr="00851DE0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69591C87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A84BC0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IV-VI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6EBD05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565277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935" w:type="dxa"/>
            <w:vMerge/>
            <w:vAlign w:val="center"/>
            <w:hideMark/>
          </w:tcPr>
          <w:p w14:paraId="3EA67D6A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51DE0" w:rsidRPr="00851DE0" w14:paraId="37C84150" w14:textId="77777777" w:rsidTr="00851DE0">
        <w:trPr>
          <w:trHeight w:val="283"/>
        </w:trPr>
        <w:tc>
          <w:tcPr>
            <w:tcW w:w="3263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DE3AB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Tumor size</w:t>
            </w: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23D4B5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&lt;=5 cm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A42FCC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CA6B51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935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83E3D6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0.173</w:t>
            </w:r>
          </w:p>
        </w:tc>
      </w:tr>
      <w:tr w:rsidR="00851DE0" w:rsidRPr="00851DE0" w14:paraId="69EC5416" w14:textId="77777777" w:rsidTr="00851DE0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187E7939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FD4D68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&gt;5 cm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8F767A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C13582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935" w:type="dxa"/>
            <w:vMerge/>
            <w:vAlign w:val="center"/>
            <w:hideMark/>
          </w:tcPr>
          <w:p w14:paraId="6F2E9A8F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51DE0" w:rsidRPr="00851DE0" w14:paraId="430AC900" w14:textId="77777777" w:rsidTr="00851DE0">
        <w:trPr>
          <w:trHeight w:val="283"/>
        </w:trPr>
        <w:tc>
          <w:tcPr>
            <w:tcW w:w="3263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62BED0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Cirrhotic liver</w:t>
            </w: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3EFDD7" w14:textId="5300A5E1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Normal/chronic hepatitis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9CF77F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CFAD89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935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4137E9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0.130</w:t>
            </w:r>
          </w:p>
        </w:tc>
      </w:tr>
      <w:tr w:rsidR="00851DE0" w:rsidRPr="00851DE0" w14:paraId="4E2BCEF8" w14:textId="77777777" w:rsidTr="00851DE0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0FCDD94C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15F958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Cirrhosis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0BA2C6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705ECB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935" w:type="dxa"/>
            <w:vMerge/>
            <w:vAlign w:val="center"/>
            <w:hideMark/>
          </w:tcPr>
          <w:p w14:paraId="5FF17BEB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51DE0" w:rsidRPr="00851DE0" w14:paraId="33BB8862" w14:textId="77777777" w:rsidTr="00851DE0">
        <w:trPr>
          <w:trHeight w:val="283"/>
        </w:trPr>
        <w:tc>
          <w:tcPr>
            <w:tcW w:w="3263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AFEFD1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Chronic liver disease</w:t>
            </w: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8FD1BB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Normal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6DE49B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E7C77A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35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DC83DC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0.423</w:t>
            </w:r>
          </w:p>
        </w:tc>
      </w:tr>
      <w:tr w:rsidR="00851DE0" w:rsidRPr="00851DE0" w14:paraId="7C28B773" w14:textId="77777777" w:rsidTr="00851DE0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3C6BDC03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E432B7" w14:textId="5A5C0F60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Chronic hepatitis</w:t>
            </w:r>
            <w:r w:rsidR="00851DE0" w:rsidRPr="00851DE0">
              <w:rPr>
                <w:rFonts w:ascii="Times New Roman" w:hAnsi="Times New Roman" w:cs="Times New Roman"/>
                <w:szCs w:val="24"/>
              </w:rPr>
              <w:t>/</w:t>
            </w:r>
            <w:r w:rsidRPr="00851DE0">
              <w:rPr>
                <w:rFonts w:ascii="Times New Roman" w:hAnsi="Times New Roman" w:cs="Times New Roman"/>
                <w:szCs w:val="24"/>
              </w:rPr>
              <w:t xml:space="preserve"> cirrhosis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7A3EDF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CAA0D0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935" w:type="dxa"/>
            <w:vMerge/>
            <w:vAlign w:val="center"/>
            <w:hideMark/>
          </w:tcPr>
          <w:p w14:paraId="7988476A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51DE0" w:rsidRPr="00851DE0" w14:paraId="738105AB" w14:textId="77777777" w:rsidTr="00851DE0">
        <w:trPr>
          <w:trHeight w:val="283"/>
        </w:trPr>
        <w:tc>
          <w:tcPr>
            <w:tcW w:w="3263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12A00D" w14:textId="77777777" w:rsidR="00752F7A" w:rsidRPr="00851DE0" w:rsidRDefault="00752F7A" w:rsidP="00851DE0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Tumor stage</w:t>
            </w: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92F482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I/II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BAD446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6E7259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935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25A6E9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51DE0">
              <w:rPr>
                <w:rFonts w:ascii="Times New Roman" w:hAnsi="Times New Roman" w:cs="Times New Roman"/>
                <w:b/>
                <w:bCs/>
                <w:szCs w:val="24"/>
              </w:rPr>
              <w:t>0.026*</w:t>
            </w:r>
          </w:p>
        </w:tc>
      </w:tr>
      <w:tr w:rsidR="00851DE0" w:rsidRPr="00851DE0" w14:paraId="0CA31351" w14:textId="77777777" w:rsidTr="00851DE0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37C366D6" w14:textId="77777777" w:rsidR="00752F7A" w:rsidRPr="00851DE0" w:rsidRDefault="00752F7A" w:rsidP="00752F7A">
            <w:pPr>
              <w:spacing w:line="240" w:lineRule="atLeas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4CE101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III/IV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60C538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7AD7BA" w14:textId="77777777" w:rsidR="00752F7A" w:rsidRPr="00851DE0" w:rsidRDefault="00752F7A" w:rsidP="00851DE0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935" w:type="dxa"/>
            <w:vMerge/>
            <w:vAlign w:val="center"/>
            <w:hideMark/>
          </w:tcPr>
          <w:p w14:paraId="48B2C101" w14:textId="77777777" w:rsidR="00752F7A" w:rsidRPr="00851DE0" w:rsidRDefault="00752F7A" w:rsidP="00752F7A">
            <w:pPr>
              <w:spacing w:line="240" w:lineRule="atLeast"/>
              <w:contextualSpacing/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</w:tbl>
    <w:p w14:paraId="6728B6A2" w14:textId="77777777" w:rsidR="00752F7A" w:rsidRPr="00851DE0" w:rsidRDefault="00752F7A" w:rsidP="00752F7A">
      <w:pPr>
        <w:spacing w:line="240" w:lineRule="atLeast"/>
        <w:contextualSpacing/>
        <w:jc w:val="both"/>
        <w:rPr>
          <w:rFonts w:ascii="Times New Roman" w:hAnsi="Times New Roman" w:cs="Times New Roman"/>
          <w:b/>
          <w:szCs w:val="24"/>
        </w:rPr>
      </w:pPr>
    </w:p>
    <w:p w14:paraId="5B6E7EDF" w14:textId="387877FA" w:rsidR="00851DE0" w:rsidRDefault="00851DE0">
      <w:pPr>
        <w:widowControl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sectPr w:rsidR="00851DE0" w:rsidSect="001E05C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CC1"/>
    <w:rsid w:val="00004CC1"/>
    <w:rsid w:val="00017016"/>
    <w:rsid w:val="00041B1B"/>
    <w:rsid w:val="000438B8"/>
    <w:rsid w:val="000518BE"/>
    <w:rsid w:val="00054577"/>
    <w:rsid w:val="000952CF"/>
    <w:rsid w:val="000B5213"/>
    <w:rsid w:val="000C120A"/>
    <w:rsid w:val="00101671"/>
    <w:rsid w:val="00117EF5"/>
    <w:rsid w:val="00136D8D"/>
    <w:rsid w:val="00137771"/>
    <w:rsid w:val="0014382D"/>
    <w:rsid w:val="00180DB8"/>
    <w:rsid w:val="00181FB1"/>
    <w:rsid w:val="00190F6E"/>
    <w:rsid w:val="00192C7E"/>
    <w:rsid w:val="00193EA8"/>
    <w:rsid w:val="001A144B"/>
    <w:rsid w:val="001B79CE"/>
    <w:rsid w:val="001C2558"/>
    <w:rsid w:val="001E05CC"/>
    <w:rsid w:val="001E2964"/>
    <w:rsid w:val="001F5216"/>
    <w:rsid w:val="00207740"/>
    <w:rsid w:val="0021430B"/>
    <w:rsid w:val="00233DE4"/>
    <w:rsid w:val="00237B4C"/>
    <w:rsid w:val="00253341"/>
    <w:rsid w:val="00256203"/>
    <w:rsid w:val="002718DE"/>
    <w:rsid w:val="00276931"/>
    <w:rsid w:val="002B34BB"/>
    <w:rsid w:val="002D2C5B"/>
    <w:rsid w:val="002D37F6"/>
    <w:rsid w:val="002E0A5E"/>
    <w:rsid w:val="002E162F"/>
    <w:rsid w:val="002E1723"/>
    <w:rsid w:val="002E5C36"/>
    <w:rsid w:val="002F7889"/>
    <w:rsid w:val="00311FF1"/>
    <w:rsid w:val="00327080"/>
    <w:rsid w:val="003434DE"/>
    <w:rsid w:val="00345C63"/>
    <w:rsid w:val="0035796F"/>
    <w:rsid w:val="00395653"/>
    <w:rsid w:val="00397E73"/>
    <w:rsid w:val="003C0A85"/>
    <w:rsid w:val="003C0ABB"/>
    <w:rsid w:val="003F1460"/>
    <w:rsid w:val="003F5BE4"/>
    <w:rsid w:val="0041186A"/>
    <w:rsid w:val="004129B4"/>
    <w:rsid w:val="00412BF3"/>
    <w:rsid w:val="00414E1E"/>
    <w:rsid w:val="0042422C"/>
    <w:rsid w:val="00435C87"/>
    <w:rsid w:val="0045092D"/>
    <w:rsid w:val="00451EA5"/>
    <w:rsid w:val="00465EE0"/>
    <w:rsid w:val="004718F1"/>
    <w:rsid w:val="00480AAE"/>
    <w:rsid w:val="00496AE5"/>
    <w:rsid w:val="004A60DB"/>
    <w:rsid w:val="004A7F9A"/>
    <w:rsid w:val="004B3D31"/>
    <w:rsid w:val="004D24A3"/>
    <w:rsid w:val="004F2C6D"/>
    <w:rsid w:val="004F3134"/>
    <w:rsid w:val="005011FC"/>
    <w:rsid w:val="0050272C"/>
    <w:rsid w:val="00515C09"/>
    <w:rsid w:val="00545BA5"/>
    <w:rsid w:val="00564C61"/>
    <w:rsid w:val="0056711D"/>
    <w:rsid w:val="005B371C"/>
    <w:rsid w:val="005B3834"/>
    <w:rsid w:val="005B3D92"/>
    <w:rsid w:val="005C6982"/>
    <w:rsid w:val="005D01CF"/>
    <w:rsid w:val="006353DB"/>
    <w:rsid w:val="006433F3"/>
    <w:rsid w:val="00663465"/>
    <w:rsid w:val="00675077"/>
    <w:rsid w:val="006D520C"/>
    <w:rsid w:val="00712CDD"/>
    <w:rsid w:val="00735D08"/>
    <w:rsid w:val="00752F7A"/>
    <w:rsid w:val="00756ED3"/>
    <w:rsid w:val="00766691"/>
    <w:rsid w:val="00782ED1"/>
    <w:rsid w:val="00792DBA"/>
    <w:rsid w:val="0079488F"/>
    <w:rsid w:val="007A102F"/>
    <w:rsid w:val="007A6506"/>
    <w:rsid w:val="007B3100"/>
    <w:rsid w:val="007C69C8"/>
    <w:rsid w:val="007E3644"/>
    <w:rsid w:val="007E529A"/>
    <w:rsid w:val="00821DE2"/>
    <w:rsid w:val="00824E03"/>
    <w:rsid w:val="0083438D"/>
    <w:rsid w:val="008358EE"/>
    <w:rsid w:val="00840111"/>
    <w:rsid w:val="008404B6"/>
    <w:rsid w:val="00851DE0"/>
    <w:rsid w:val="008805D7"/>
    <w:rsid w:val="00891A6B"/>
    <w:rsid w:val="008C27CC"/>
    <w:rsid w:val="008E07C9"/>
    <w:rsid w:val="008F5E4E"/>
    <w:rsid w:val="008F670F"/>
    <w:rsid w:val="00903EEF"/>
    <w:rsid w:val="0090465B"/>
    <w:rsid w:val="00940B97"/>
    <w:rsid w:val="00940CC2"/>
    <w:rsid w:val="00951A44"/>
    <w:rsid w:val="0095325A"/>
    <w:rsid w:val="00971A46"/>
    <w:rsid w:val="00984599"/>
    <w:rsid w:val="009A48C8"/>
    <w:rsid w:val="009D5F30"/>
    <w:rsid w:val="009E78FD"/>
    <w:rsid w:val="009F24AB"/>
    <w:rsid w:val="00A15DE8"/>
    <w:rsid w:val="00A17975"/>
    <w:rsid w:val="00A35CA2"/>
    <w:rsid w:val="00A57F3A"/>
    <w:rsid w:val="00A72BC8"/>
    <w:rsid w:val="00A9251E"/>
    <w:rsid w:val="00A92619"/>
    <w:rsid w:val="00AB1754"/>
    <w:rsid w:val="00AB2CC8"/>
    <w:rsid w:val="00AB4DC2"/>
    <w:rsid w:val="00AE4B38"/>
    <w:rsid w:val="00AF0895"/>
    <w:rsid w:val="00B24DC5"/>
    <w:rsid w:val="00B33FBE"/>
    <w:rsid w:val="00B42EF4"/>
    <w:rsid w:val="00B44932"/>
    <w:rsid w:val="00B44AFC"/>
    <w:rsid w:val="00B50ABA"/>
    <w:rsid w:val="00B52D0A"/>
    <w:rsid w:val="00B77B87"/>
    <w:rsid w:val="00B83FAD"/>
    <w:rsid w:val="00BC1E44"/>
    <w:rsid w:val="00BD0611"/>
    <w:rsid w:val="00BD0C09"/>
    <w:rsid w:val="00C1091F"/>
    <w:rsid w:val="00C137E0"/>
    <w:rsid w:val="00C6039F"/>
    <w:rsid w:val="00C82194"/>
    <w:rsid w:val="00CA41B5"/>
    <w:rsid w:val="00CD4BC7"/>
    <w:rsid w:val="00CF313B"/>
    <w:rsid w:val="00D02D6E"/>
    <w:rsid w:val="00D20D1D"/>
    <w:rsid w:val="00D5701C"/>
    <w:rsid w:val="00D66E18"/>
    <w:rsid w:val="00D702C2"/>
    <w:rsid w:val="00D83F50"/>
    <w:rsid w:val="00D94526"/>
    <w:rsid w:val="00DA2F37"/>
    <w:rsid w:val="00DC4551"/>
    <w:rsid w:val="00DD38B4"/>
    <w:rsid w:val="00DD3B3F"/>
    <w:rsid w:val="00DD4801"/>
    <w:rsid w:val="00DD48A9"/>
    <w:rsid w:val="00E72B89"/>
    <w:rsid w:val="00E9157F"/>
    <w:rsid w:val="00ED4297"/>
    <w:rsid w:val="00ED6A5D"/>
    <w:rsid w:val="00F073F9"/>
    <w:rsid w:val="00F108C2"/>
    <w:rsid w:val="00F165ED"/>
    <w:rsid w:val="00F309F2"/>
    <w:rsid w:val="00F4132E"/>
    <w:rsid w:val="00F5797A"/>
    <w:rsid w:val="00F674F9"/>
    <w:rsid w:val="00F94C79"/>
    <w:rsid w:val="00FA498E"/>
    <w:rsid w:val="00FA4CB5"/>
    <w:rsid w:val="00FD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9814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C1"/>
    <w:pPr>
      <w:widowControl w:val="0"/>
    </w:pPr>
    <w:rPr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CC1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C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C2"/>
    <w:rPr>
      <w:rFonts w:ascii="Tahoma" w:hAnsi="Tahoma" w:cs="Tahoma"/>
      <w:kern w:val="2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C1"/>
    <w:pPr>
      <w:widowControl w:val="0"/>
    </w:pPr>
    <w:rPr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CC1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C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C2"/>
    <w:rPr>
      <w:rFonts w:ascii="Tahoma" w:hAnsi="Tahoma" w:cs="Tahoma"/>
      <w:kern w:val="2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7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ckc</dc:creator>
  <cp:lastModifiedBy>Dell</cp:lastModifiedBy>
  <cp:revision>2</cp:revision>
  <dcterms:created xsi:type="dcterms:W3CDTF">2019-09-28T05:14:00Z</dcterms:created>
  <dcterms:modified xsi:type="dcterms:W3CDTF">2019-09-28T05:14:00Z</dcterms:modified>
</cp:coreProperties>
</file>